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210" w:tblpY="544"/>
        <w:tblW w:w="13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666"/>
        <w:gridCol w:w="1355"/>
        <w:gridCol w:w="866"/>
        <w:gridCol w:w="1450"/>
        <w:gridCol w:w="866"/>
        <w:gridCol w:w="1385"/>
        <w:gridCol w:w="1116"/>
        <w:gridCol w:w="1300"/>
        <w:gridCol w:w="1276"/>
        <w:gridCol w:w="1297"/>
      </w:tblGrid>
      <w:tr w:rsidR="00BC4C4C" w:rsidRPr="00A30BDA" w14:paraId="46AA86EA" w14:textId="77777777" w:rsidTr="003E1D6A">
        <w:tc>
          <w:tcPr>
            <w:tcW w:w="1369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EABFA35" w14:textId="39BB641C" w:rsidR="00BC4C4C" w:rsidRPr="00A30BDA" w:rsidRDefault="00BC4C4C" w:rsidP="003E1D6A">
            <w:pPr>
              <w:rPr>
                <w:rFonts w:ascii="Times New Roman" w:hAnsi="Times New Roman"/>
                <w:b/>
              </w:rPr>
            </w:pPr>
            <w:bookmarkStart w:id="0" w:name="_GoBack"/>
            <w:bookmarkEnd w:id="0"/>
          </w:p>
        </w:tc>
      </w:tr>
      <w:tr w:rsidR="00BC4C4C" w:rsidRPr="00A30BDA" w14:paraId="21A39414" w14:textId="77777777" w:rsidTr="003E1D6A">
        <w:tc>
          <w:tcPr>
            <w:tcW w:w="2118" w:type="dxa"/>
            <w:tcBorders>
              <w:top w:val="single" w:sz="4" w:space="0" w:color="auto"/>
            </w:tcBorders>
          </w:tcPr>
          <w:p w14:paraId="170699AD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3422D14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CC8510D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BDA3212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CBFA7EB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F99B1DF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6498722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DD21C5D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096DCAC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9C97DC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07AC9FC" w14:textId="77777777" w:rsidR="00BC4C4C" w:rsidRPr="00A30BDA" w:rsidRDefault="00BC4C4C" w:rsidP="003E1D6A">
            <w:pPr>
              <w:rPr>
                <w:rFonts w:ascii="Times New Roman" w:hAnsi="Times New Roman"/>
              </w:rPr>
            </w:pPr>
          </w:p>
        </w:tc>
      </w:tr>
      <w:tr w:rsidR="00BC4C4C" w:rsidRPr="00A30BDA" w14:paraId="27470837" w14:textId="77777777" w:rsidTr="003E1D6A">
        <w:tc>
          <w:tcPr>
            <w:tcW w:w="2118" w:type="dxa"/>
            <w:tcBorders>
              <w:bottom w:val="single" w:sz="4" w:space="0" w:color="auto"/>
            </w:tcBorders>
          </w:tcPr>
          <w:p w14:paraId="1B747A57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</w:tcPr>
          <w:p w14:paraId="5E86227C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Firearm crime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316" w:type="dxa"/>
            <w:gridSpan w:val="2"/>
            <w:tcBorders>
              <w:bottom w:val="single" w:sz="4" w:space="0" w:color="auto"/>
            </w:tcBorders>
          </w:tcPr>
          <w:p w14:paraId="5AE5E8C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Assault crimes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</w:tcPr>
          <w:p w14:paraId="4121070B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Robbery crimes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2B181387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Homicid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573" w:type="dxa"/>
            <w:gridSpan w:val="2"/>
            <w:tcBorders>
              <w:bottom w:val="single" w:sz="4" w:space="0" w:color="auto"/>
            </w:tcBorders>
          </w:tcPr>
          <w:p w14:paraId="55B1F669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pe*</w:t>
            </w:r>
          </w:p>
        </w:tc>
      </w:tr>
      <w:tr w:rsidR="00BC4C4C" w:rsidRPr="00A30BDA" w14:paraId="79B88C3B" w14:textId="77777777" w:rsidTr="003E1D6A"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B12F94C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 xml:space="preserve">Characteristic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1F2D836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R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C5D7657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891E8E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R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0A1E014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D1E5582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R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FC3019D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721D660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R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82A01C2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56FB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924400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R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C476348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BC4C4C" w:rsidRPr="00A30BDA" w14:paraId="087C2E8E" w14:textId="77777777" w:rsidTr="003E1D6A">
        <w:trPr>
          <w:trHeight w:val="791"/>
        </w:trPr>
        <w:tc>
          <w:tcPr>
            <w:tcW w:w="2118" w:type="dxa"/>
            <w:tcBorders>
              <w:top w:val="single" w:sz="4" w:space="0" w:color="auto"/>
            </w:tcBorders>
          </w:tcPr>
          <w:p w14:paraId="37E8B3C9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Proportion of elevated blood lead tests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54605B3" w14:textId="77777777" w:rsidR="00BC4C4C" w:rsidRPr="00FB56FB" w:rsidRDefault="00BC4C4C" w:rsidP="003E1D6A">
            <w:pPr>
              <w:keepNext/>
              <w:keepLines/>
              <w:spacing w:before="200" w:line="360" w:lineRule="auto"/>
              <w:jc w:val="center"/>
              <w:outlineLvl w:val="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A55A282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03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.04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62482014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04038AB7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6ED5417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29BFC661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02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D2A50C7" w14:textId="77777777" w:rsidR="00BC4C4C" w:rsidRPr="00FB56FB" w:rsidRDefault="00BC4C4C" w:rsidP="003E1D6A">
            <w:pPr>
              <w:keepNext/>
              <w:keepLines/>
              <w:spacing w:before="200" w:line="360" w:lineRule="auto"/>
              <w:jc w:val="center"/>
              <w:outlineLvl w:val="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1B69BE75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01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.05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BC5204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DA3302E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3)</w:t>
            </w:r>
          </w:p>
        </w:tc>
      </w:tr>
      <w:tr w:rsidR="00BC4C4C" w:rsidRPr="00A30BDA" w14:paraId="79BB3F5F" w14:textId="77777777" w:rsidTr="003E1D6A">
        <w:tc>
          <w:tcPr>
            <w:tcW w:w="2118" w:type="dxa"/>
          </w:tcPr>
          <w:p w14:paraId="1F12A8E6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Concentrated disadvantage</w:t>
            </w:r>
          </w:p>
        </w:tc>
        <w:tc>
          <w:tcPr>
            <w:tcW w:w="666" w:type="dxa"/>
            <w:vAlign w:val="center"/>
          </w:tcPr>
          <w:p w14:paraId="29E63295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355" w:type="dxa"/>
            <w:vAlign w:val="center"/>
          </w:tcPr>
          <w:p w14:paraId="7F2F4C5A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4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14:paraId="54910ACF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450" w:type="dxa"/>
            <w:vAlign w:val="center"/>
          </w:tcPr>
          <w:p w14:paraId="5B58999D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84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14:paraId="710A03E2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85" w:type="dxa"/>
            <w:vAlign w:val="center"/>
          </w:tcPr>
          <w:p w14:paraId="2843EBDD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7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50BC5361" w14:textId="77777777" w:rsidR="00BC4C4C" w:rsidRPr="00FB56FB" w:rsidRDefault="00BC4C4C" w:rsidP="003E1D6A">
            <w:pPr>
              <w:keepNext/>
              <w:keepLines/>
              <w:spacing w:before="200" w:line="360" w:lineRule="auto"/>
              <w:jc w:val="center"/>
              <w:outlineLvl w:val="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300" w:type="dxa"/>
            <w:vAlign w:val="center"/>
          </w:tcPr>
          <w:p w14:paraId="63D77EC3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5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.24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D26E677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297" w:type="dxa"/>
            <w:vAlign w:val="center"/>
          </w:tcPr>
          <w:p w14:paraId="38644516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1, 1.88)</w:t>
            </w:r>
          </w:p>
        </w:tc>
      </w:tr>
      <w:tr w:rsidR="00BC4C4C" w:rsidRPr="00A30BDA" w14:paraId="00B988A2" w14:textId="77777777" w:rsidTr="003E1D6A">
        <w:tc>
          <w:tcPr>
            <w:tcW w:w="2118" w:type="dxa"/>
          </w:tcPr>
          <w:p w14:paraId="1F7B0C4F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Median housing age</w:t>
            </w:r>
          </w:p>
        </w:tc>
        <w:tc>
          <w:tcPr>
            <w:tcW w:w="666" w:type="dxa"/>
            <w:vAlign w:val="center"/>
          </w:tcPr>
          <w:p w14:paraId="4E9402A6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5" w:type="dxa"/>
            <w:vAlign w:val="center"/>
          </w:tcPr>
          <w:p w14:paraId="1F366CE1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01)</w:t>
            </w:r>
          </w:p>
        </w:tc>
        <w:tc>
          <w:tcPr>
            <w:tcW w:w="866" w:type="dxa"/>
            <w:vAlign w:val="center"/>
          </w:tcPr>
          <w:p w14:paraId="05FBADA9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50" w:type="dxa"/>
            <w:vAlign w:val="center"/>
          </w:tcPr>
          <w:p w14:paraId="2341EF88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01)</w:t>
            </w:r>
          </w:p>
        </w:tc>
        <w:tc>
          <w:tcPr>
            <w:tcW w:w="866" w:type="dxa"/>
            <w:vAlign w:val="center"/>
          </w:tcPr>
          <w:p w14:paraId="338F04A8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85" w:type="dxa"/>
            <w:vAlign w:val="center"/>
          </w:tcPr>
          <w:p w14:paraId="10B2691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9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1.01)</w:t>
            </w:r>
          </w:p>
        </w:tc>
        <w:tc>
          <w:tcPr>
            <w:tcW w:w="1116" w:type="dxa"/>
            <w:vAlign w:val="center"/>
          </w:tcPr>
          <w:p w14:paraId="27774D56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00" w:type="dxa"/>
            <w:vAlign w:val="center"/>
          </w:tcPr>
          <w:p w14:paraId="26DEA0E1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</w:rPr>
              <w:t>.99,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5CE99E6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97" w:type="dxa"/>
            <w:vAlign w:val="center"/>
          </w:tcPr>
          <w:p w14:paraId="21F2F54E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3)</w:t>
            </w:r>
          </w:p>
        </w:tc>
      </w:tr>
      <w:tr w:rsidR="00BC4C4C" w:rsidRPr="00A30BDA" w14:paraId="04E97A19" w14:textId="77777777" w:rsidTr="003E1D6A">
        <w:tc>
          <w:tcPr>
            <w:tcW w:w="2118" w:type="dxa"/>
          </w:tcPr>
          <w:p w14:paraId="68BB536A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Proportion of renter-occupied housing</w:t>
            </w:r>
          </w:p>
        </w:tc>
        <w:tc>
          <w:tcPr>
            <w:tcW w:w="666" w:type="dxa"/>
            <w:vAlign w:val="center"/>
          </w:tcPr>
          <w:p w14:paraId="757BFBEC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55" w:type="dxa"/>
            <w:vAlign w:val="center"/>
          </w:tcPr>
          <w:p w14:paraId="307C800D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14:paraId="33493B2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</w:p>
        </w:tc>
        <w:tc>
          <w:tcPr>
            <w:tcW w:w="1450" w:type="dxa"/>
            <w:vAlign w:val="center"/>
          </w:tcPr>
          <w:p w14:paraId="1B701FF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97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.84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14:paraId="3788034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385" w:type="dxa"/>
            <w:vAlign w:val="center"/>
          </w:tcPr>
          <w:p w14:paraId="77F38B5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553692A7" w14:textId="77777777" w:rsidR="00BC4C4C" w:rsidRPr="00FB56FB" w:rsidRDefault="00BC4C4C" w:rsidP="003E1D6A">
            <w:pPr>
              <w:keepNext/>
              <w:keepLines/>
              <w:spacing w:before="200" w:line="360" w:lineRule="auto"/>
              <w:jc w:val="center"/>
              <w:outlineLvl w:val="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300" w:type="dxa"/>
            <w:vAlign w:val="center"/>
          </w:tcPr>
          <w:p w14:paraId="29A4F419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54, 5.10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8353E58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1297" w:type="dxa"/>
            <w:vAlign w:val="center"/>
          </w:tcPr>
          <w:p w14:paraId="6DA598F2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9, 10.77)</w:t>
            </w:r>
          </w:p>
        </w:tc>
      </w:tr>
      <w:tr w:rsidR="00BC4C4C" w:rsidRPr="00A30BDA" w14:paraId="15F5D9FD" w14:textId="77777777" w:rsidTr="003E1D6A">
        <w:tc>
          <w:tcPr>
            <w:tcW w:w="2118" w:type="dxa"/>
          </w:tcPr>
          <w:p w14:paraId="0BFDC011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Domestic Setting</w:t>
            </w:r>
          </w:p>
        </w:tc>
        <w:tc>
          <w:tcPr>
            <w:tcW w:w="666" w:type="dxa"/>
            <w:vAlign w:val="center"/>
          </w:tcPr>
          <w:p w14:paraId="20BDFB62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355" w:type="dxa"/>
            <w:vAlign w:val="center"/>
          </w:tcPr>
          <w:p w14:paraId="3361A2B6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1.02, 1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FB56F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14:paraId="43ABFE3A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450" w:type="dxa"/>
            <w:vAlign w:val="center"/>
          </w:tcPr>
          <w:p w14:paraId="3844D64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(1.02, 1.03)</w:t>
            </w:r>
          </w:p>
        </w:tc>
        <w:tc>
          <w:tcPr>
            <w:tcW w:w="866" w:type="dxa"/>
            <w:vAlign w:val="center"/>
          </w:tcPr>
          <w:p w14:paraId="43DE4301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385" w:type="dxa"/>
            <w:vAlign w:val="center"/>
          </w:tcPr>
          <w:p w14:paraId="40BD60F1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16" w:type="dxa"/>
            <w:vAlign w:val="center"/>
          </w:tcPr>
          <w:p w14:paraId="3C3CE6C0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300" w:type="dxa"/>
            <w:vAlign w:val="center"/>
          </w:tcPr>
          <w:p w14:paraId="076D2E7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56FB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76" w:type="dxa"/>
            <w:vAlign w:val="center"/>
          </w:tcPr>
          <w:p w14:paraId="029D49FB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11D7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97" w:type="dxa"/>
            <w:vAlign w:val="center"/>
          </w:tcPr>
          <w:p w14:paraId="672BCA1E" w14:textId="77777777" w:rsidR="00BC4C4C" w:rsidRPr="004466E4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11D7"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</w:tr>
      <w:tr w:rsidR="00BC4C4C" w:rsidRPr="00A30BDA" w14:paraId="13B3CFE7" w14:textId="77777777" w:rsidTr="003E1D6A">
        <w:tc>
          <w:tcPr>
            <w:tcW w:w="2118" w:type="dxa"/>
            <w:tcBorders>
              <w:bottom w:val="single" w:sz="4" w:space="0" w:color="auto"/>
            </w:tcBorders>
          </w:tcPr>
          <w:p w14:paraId="13B87769" w14:textId="77777777" w:rsidR="00BC4C4C" w:rsidRPr="00FB56FB" w:rsidRDefault="00BC4C4C" w:rsidP="003E1D6A">
            <w:pPr>
              <w:spacing w:line="360" w:lineRule="auto"/>
              <w:ind w:left="241" w:hanging="2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L * CD Interacti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6C9A8F9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1642A48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1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AB6CD1F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1E7E43E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1, 1.02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82C1163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7DA3EE55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1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14FB3E40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058FCB09" w14:textId="77777777" w:rsidR="00BC4C4C" w:rsidRPr="00FB56FB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6CCB11" w14:textId="77777777" w:rsidR="00BC4C4C" w:rsidRPr="00EA11D7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0B7513A" w14:textId="77777777" w:rsidR="00BC4C4C" w:rsidRPr="00EA11D7" w:rsidRDefault="00BC4C4C" w:rsidP="003E1D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1)</w:t>
            </w:r>
          </w:p>
        </w:tc>
      </w:tr>
    </w:tbl>
    <w:p w14:paraId="3A959BDC" w14:textId="259DE80A" w:rsidR="003E1D6A" w:rsidRPr="00A30BDA" w:rsidRDefault="003E1D6A" w:rsidP="003E1D6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Pr="00A30BDA">
        <w:rPr>
          <w:rFonts w:ascii="Times New Roman" w:hAnsi="Times New Roman"/>
          <w:b/>
        </w:rPr>
        <w:t>. Associations between lead exposure and violent crime types</w:t>
      </w:r>
      <w:r>
        <w:rPr>
          <w:rFonts w:ascii="Times New Roman" w:hAnsi="Times New Roman"/>
          <w:b/>
        </w:rPr>
        <w:t xml:space="preserve"> </w:t>
      </w:r>
      <w:r w:rsidRPr="00492B48">
        <w:rPr>
          <w:rFonts w:ascii="Times New Roman" w:hAnsi="Times New Roman"/>
          <w:b/>
        </w:rPr>
        <w:t>with interaction terms</w:t>
      </w:r>
      <w:r>
        <w:rPr>
          <w:rFonts w:ascii="Times New Roman" w:hAnsi="Times New Roman"/>
          <w:b/>
        </w:rPr>
        <w:t>, St. Louis City, MO</w:t>
      </w:r>
    </w:p>
    <w:p w14:paraId="030ED5E9" w14:textId="77777777" w:rsidR="006326F2" w:rsidRPr="003A293D" w:rsidRDefault="006326F2" w:rsidP="003E1D6A"/>
    <w:sectPr w:rsidR="006326F2" w:rsidRPr="003A293D" w:rsidSect="003E1D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3D"/>
    <w:rsid w:val="000C6D4B"/>
    <w:rsid w:val="001F6383"/>
    <w:rsid w:val="003A293D"/>
    <w:rsid w:val="003C37BF"/>
    <w:rsid w:val="003D7333"/>
    <w:rsid w:val="003E1D6A"/>
    <w:rsid w:val="00481787"/>
    <w:rsid w:val="00492B48"/>
    <w:rsid w:val="00526285"/>
    <w:rsid w:val="005979D5"/>
    <w:rsid w:val="00605C1B"/>
    <w:rsid w:val="006326F2"/>
    <w:rsid w:val="00785669"/>
    <w:rsid w:val="007A3160"/>
    <w:rsid w:val="009902F2"/>
    <w:rsid w:val="00AC5E58"/>
    <w:rsid w:val="00B54321"/>
    <w:rsid w:val="00B9762E"/>
    <w:rsid w:val="00BC4C4C"/>
    <w:rsid w:val="00BD3F71"/>
    <w:rsid w:val="00BE1276"/>
    <w:rsid w:val="00CE2C92"/>
    <w:rsid w:val="00DB08B4"/>
    <w:rsid w:val="00E66B2F"/>
    <w:rsid w:val="00F558BA"/>
    <w:rsid w:val="00FC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8AACA"/>
  <w14:defaultImageDpi w14:val="300"/>
  <w15:docId w15:val="{06BBB681-820D-4350-933A-7D91C7DC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293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3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3D"/>
    <w:rPr>
      <w:rFonts w:ascii="Lucida Grande" w:eastAsia="MS Mincho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93</Characters>
  <Application>Microsoft Macintosh Word</Application>
  <DocSecurity>0</DocSecurity>
  <Lines>8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outwell</dc:creator>
  <cp:keywords/>
  <dc:description/>
  <cp:lastModifiedBy>Microsoft Office User</cp:lastModifiedBy>
  <cp:revision>2</cp:revision>
  <dcterms:created xsi:type="dcterms:W3CDTF">2017-11-07T21:34:00Z</dcterms:created>
  <dcterms:modified xsi:type="dcterms:W3CDTF">2017-11-07T21:34:00Z</dcterms:modified>
</cp:coreProperties>
</file>